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bookmarkStart w:id="0" w:name="_GoBack"/>
      <w:bookmarkEnd w:id="0"/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</w:rPr>
        <w:t>Systematic Reviews</w:t>
      </w:r>
      <w:r w:rsidRPr="00FD6E06">
        <w:rPr>
          <w:rFonts w:ascii="Lucida Sans" w:hAnsi="Lucida Sans"/>
          <w:sz w:val="22"/>
          <w:szCs w:val="22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65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 w:rsidR="0014718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65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47181" w:rsidRDefault="00147181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-</w:t>
            </w:r>
            <w:r w:rsidR="000A38C4">
              <w:rPr>
                <w:rFonts w:ascii="Arial" w:hAnsi="Arial" w:cs="Arial" w:hint="eastAsia"/>
                <w:sz w:val="20"/>
                <w:szCs w:val="20"/>
                <w:lang w:eastAsia="ko-KR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65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65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65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65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47181" w:rsidRDefault="00F57DC0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5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65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65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47181" w:rsidRDefault="00F57DC0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4-3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65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65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47181" w:rsidRDefault="00F57DC0" w:rsidP="00CA0BEA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282-28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65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65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47181" w:rsidRDefault="00F57DC0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06-10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65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65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47181" w:rsidRDefault="00F57DC0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286-28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65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65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57DC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57DC0">
              <w:rPr>
                <w:rFonts w:ascii="Arial" w:hAnsi="Arial" w:cs="Arial" w:hint="eastAsia"/>
                <w:sz w:val="20"/>
                <w:szCs w:val="20"/>
                <w:lang w:eastAsia="ko-KR"/>
              </w:rPr>
              <w:t>286-28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65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65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57DC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57DC0">
              <w:rPr>
                <w:rFonts w:ascii="Arial" w:hAnsi="Arial" w:cs="Arial" w:hint="eastAsia"/>
                <w:sz w:val="20"/>
                <w:szCs w:val="20"/>
                <w:lang w:eastAsia="ko-KR"/>
              </w:rPr>
              <w:t>286-287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65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65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47181" w:rsidRDefault="00F57DC0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63-9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65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65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47181" w:rsidRDefault="00F57DC0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99-10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65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65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47181" w:rsidRDefault="007B4A77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 xml:space="preserve">123, </w:t>
            </w:r>
            <w:r w:rsidR="00F57DC0">
              <w:rPr>
                <w:rFonts w:ascii="Arial" w:hAnsi="Arial" w:cs="Arial" w:hint="eastAsia"/>
                <w:sz w:val="20"/>
                <w:szCs w:val="20"/>
                <w:lang w:eastAsia="ko-KR"/>
              </w:rPr>
              <w:t>127-17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65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65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47181" w:rsidRDefault="007B4A77" w:rsidP="007B4A7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13-123, 197-19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65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65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47181" w:rsidRDefault="00F57DC0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Table 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65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65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47181" w:rsidRDefault="007B4A77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85-186, 19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65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65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47181" w:rsidRDefault="007B4A77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75-18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65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65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B4A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84-18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65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65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47181" w:rsidRDefault="007B4A77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88-19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65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65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47181" w:rsidRDefault="007B4A77" w:rsidP="00147181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55-17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65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65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47181" w:rsidRDefault="007B4A77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202-215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65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65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47181" w:rsidRDefault="00674D35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227-23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65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65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47181" w:rsidRDefault="00674D35" w:rsidP="00674D35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229-24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65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65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47181" w:rsidRDefault="00674D35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242-25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65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65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47181" w:rsidRDefault="00674D35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226-22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65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65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47181" w:rsidRDefault="00674D35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253-25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65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147181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658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47181" w:rsidRDefault="00674D35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216-221</w:t>
            </w:r>
          </w:p>
        </w:tc>
      </w:tr>
    </w:tbl>
    <w:p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1468" w:rsidRDefault="00D31468" w:rsidP="00FD6E06">
      <w:pPr>
        <w:spacing w:after="0" w:line="240" w:lineRule="auto"/>
      </w:pPr>
      <w:r>
        <w:separator/>
      </w:r>
    </w:p>
  </w:endnote>
  <w:endnote w:type="continuationSeparator" w:id="0">
    <w:p w:rsidR="00D31468" w:rsidRDefault="00D31468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A1002AEF" w:usb1="8000787B" w:usb2="00000008" w:usb3="00000000" w:csb0="000100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1468" w:rsidRDefault="00D31468" w:rsidP="00FD6E06">
      <w:pPr>
        <w:spacing w:after="0" w:line="240" w:lineRule="auto"/>
      </w:pPr>
      <w:r>
        <w:separator/>
      </w:r>
    </w:p>
  </w:footnote>
  <w:footnote w:type="continuationSeparator" w:id="0">
    <w:p w:rsidR="00D31468" w:rsidRDefault="00D31468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856588">
        <w:pPr>
          <w:pStyle w:val="Header"/>
          <w:jc w:val="right"/>
        </w:pPr>
        <w:r>
          <w:fldChar w:fldCharType="begin"/>
        </w:r>
        <w:r w:rsidR="00A0782F">
          <w:instrText xml:space="preserve"> PAGE   \* MERGEFORMAT </w:instrText>
        </w:r>
        <w:r>
          <w:fldChar w:fldCharType="separate"/>
        </w:r>
        <w:r w:rsidR="00C153A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03DDA"/>
    <w:rsid w:val="00067D6D"/>
    <w:rsid w:val="000A38C4"/>
    <w:rsid w:val="00147181"/>
    <w:rsid w:val="001E4CA1"/>
    <w:rsid w:val="002253F7"/>
    <w:rsid w:val="00630975"/>
    <w:rsid w:val="00664936"/>
    <w:rsid w:val="00674D35"/>
    <w:rsid w:val="0068643A"/>
    <w:rsid w:val="007137CA"/>
    <w:rsid w:val="00750A0E"/>
    <w:rsid w:val="007924AC"/>
    <w:rsid w:val="007B4A77"/>
    <w:rsid w:val="007D103F"/>
    <w:rsid w:val="00856588"/>
    <w:rsid w:val="00920465"/>
    <w:rsid w:val="009B20D2"/>
    <w:rsid w:val="00A0782F"/>
    <w:rsid w:val="00A50C35"/>
    <w:rsid w:val="00B567D4"/>
    <w:rsid w:val="00BB4AE3"/>
    <w:rsid w:val="00BC3167"/>
    <w:rsid w:val="00C153A2"/>
    <w:rsid w:val="00CA0BEA"/>
    <w:rsid w:val="00CA6DD4"/>
    <w:rsid w:val="00CF2D73"/>
    <w:rsid w:val="00D31468"/>
    <w:rsid w:val="00DD3EF7"/>
    <w:rsid w:val="00E414C8"/>
    <w:rsid w:val="00EE17D5"/>
    <w:rsid w:val="00F57DC0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Char0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DefaultParagraphFont"/>
    <w:link w:val="Footer"/>
    <w:uiPriority w:val="99"/>
    <w:rsid w:val="00FD6E06"/>
  </w:style>
  <w:style w:type="character" w:customStyle="1" w:styleId="1Char">
    <w:name w:val="제목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Char1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Char0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DefaultParagraphFont"/>
    <w:link w:val="Footer"/>
    <w:uiPriority w:val="99"/>
    <w:rsid w:val="00FD6E06"/>
  </w:style>
  <w:style w:type="character" w:customStyle="1" w:styleId="1Char">
    <w:name w:val="제목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Char1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0</Words>
  <Characters>4618</Characters>
  <Application>Microsoft Office Word</Application>
  <DocSecurity>0</DocSecurity>
  <Lines>38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74639</cp:lastModifiedBy>
  <cp:revision>2</cp:revision>
  <dcterms:created xsi:type="dcterms:W3CDTF">2019-01-15T18:45:00Z</dcterms:created>
  <dcterms:modified xsi:type="dcterms:W3CDTF">2019-01-15T18:45:00Z</dcterms:modified>
</cp:coreProperties>
</file>